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7827E" w14:textId="2225D355" w:rsidR="00F67AF0" w:rsidRPr="00803A3B" w:rsidRDefault="00B01BE4" w:rsidP="00F67AF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ry </w:t>
      </w:r>
      <w:r w:rsidR="00F67AF0" w:rsidRPr="00803A3B">
        <w:rPr>
          <w:rFonts w:ascii="Times New Roman" w:hAnsi="Times New Roman"/>
          <w:sz w:val="20"/>
          <w:szCs w:val="20"/>
        </w:rPr>
        <w:t xml:space="preserve">Table </w:t>
      </w:r>
      <w:r w:rsidR="00101431">
        <w:rPr>
          <w:rFonts w:ascii="Times New Roman" w:hAnsi="Times New Roman"/>
          <w:sz w:val="20"/>
          <w:szCs w:val="20"/>
        </w:rPr>
        <w:t>1</w:t>
      </w:r>
      <w:r w:rsidR="00F67AF0" w:rsidRPr="00803A3B">
        <w:rPr>
          <w:rFonts w:ascii="Times New Roman" w:hAnsi="Times New Roman"/>
          <w:sz w:val="20"/>
          <w:szCs w:val="20"/>
        </w:rPr>
        <w:t xml:space="preserve">. Comparison of the </w:t>
      </w:r>
      <w:r w:rsidR="00F67AF0">
        <w:rPr>
          <w:rFonts w:ascii="Times New Roman" w:hAnsi="Times New Roman"/>
          <w:sz w:val="20"/>
          <w:szCs w:val="20"/>
        </w:rPr>
        <w:t>Delirium</w:t>
      </w:r>
      <w:r w:rsidR="00F67AF0" w:rsidRPr="00803A3B">
        <w:rPr>
          <w:rFonts w:ascii="Times New Roman" w:hAnsi="Times New Roman"/>
          <w:sz w:val="20"/>
          <w:szCs w:val="20"/>
        </w:rPr>
        <w:t xml:space="preserve"> and non-</w:t>
      </w:r>
      <w:r w:rsidR="00F67AF0">
        <w:rPr>
          <w:rFonts w:ascii="Times New Roman" w:hAnsi="Times New Roman"/>
          <w:sz w:val="20"/>
          <w:szCs w:val="20"/>
        </w:rPr>
        <w:t>delirium</w:t>
      </w:r>
      <w:r w:rsidR="00F67AF0" w:rsidRPr="00803A3B">
        <w:rPr>
          <w:rFonts w:ascii="Times New Roman" w:hAnsi="Times New Roman"/>
          <w:sz w:val="20"/>
          <w:szCs w:val="20"/>
        </w:rPr>
        <w:t xml:space="preserve"> groups of the developmental cohort</w:t>
      </w:r>
      <w:r w:rsidR="00F67AF0">
        <w:rPr>
          <w:rFonts w:ascii="Times New Roman" w:hAnsi="Times New Roman"/>
          <w:sz w:val="20"/>
          <w:szCs w:val="20"/>
        </w:rPr>
        <w:t xml:space="preserve"> in 6</w:t>
      </w:r>
      <w:r w:rsidR="00F618D1">
        <w:rPr>
          <w:rFonts w:ascii="Times New Roman" w:hAnsi="Times New Roman"/>
          <w:sz w:val="20"/>
          <w:szCs w:val="20"/>
        </w:rPr>
        <w:t xml:space="preserve">4 </w:t>
      </w:r>
      <w:r w:rsidR="00F67AF0">
        <w:rPr>
          <w:rFonts w:ascii="Times New Roman" w:hAnsi="Times New Roman"/>
          <w:sz w:val="20"/>
          <w:szCs w:val="20"/>
        </w:rPr>
        <w:t>features</w:t>
      </w:r>
    </w:p>
    <w:tbl>
      <w:tblPr>
        <w:tblW w:w="9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992"/>
        <w:gridCol w:w="1134"/>
        <w:gridCol w:w="1276"/>
        <w:gridCol w:w="992"/>
        <w:gridCol w:w="850"/>
        <w:gridCol w:w="1318"/>
      </w:tblGrid>
      <w:tr w:rsidR="00F67AF0" w:rsidRPr="00803A3B" w14:paraId="4D0AAD7F" w14:textId="77777777" w:rsidTr="00300AAB">
        <w:tc>
          <w:tcPr>
            <w:tcW w:w="3686" w:type="dxa"/>
            <w:gridSpan w:val="3"/>
            <w:vMerge w:val="restart"/>
            <w:tcBorders>
              <w:left w:val="nil"/>
              <w:right w:val="nil"/>
            </w:tcBorders>
          </w:tcPr>
          <w:p w14:paraId="6706093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3A3B">
              <w:rPr>
                <w:rFonts w:ascii="Times New Roman" w:hAnsi="Times New Roman"/>
                <w:sz w:val="20"/>
                <w:szCs w:val="20"/>
              </w:rPr>
              <w:t>Characteristics</w:t>
            </w:r>
          </w:p>
        </w:tc>
        <w:tc>
          <w:tcPr>
            <w:tcW w:w="5570" w:type="dxa"/>
            <w:gridSpan w:val="5"/>
            <w:tcBorders>
              <w:left w:val="nil"/>
              <w:right w:val="nil"/>
            </w:tcBorders>
            <w:noWrap/>
          </w:tcPr>
          <w:p w14:paraId="6D9D77D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03A3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evelopmental cohort (N =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,931</w:t>
            </w:r>
            <w:r w:rsidRPr="00803A3B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F67AF0" w:rsidRPr="00803A3B" w14:paraId="6C637F32" w14:textId="77777777" w:rsidTr="00300AAB">
        <w:tc>
          <w:tcPr>
            <w:tcW w:w="3686" w:type="dxa"/>
            <w:gridSpan w:val="3"/>
            <w:vMerge/>
            <w:tcBorders>
              <w:left w:val="nil"/>
              <w:right w:val="nil"/>
            </w:tcBorders>
            <w:noWrap/>
          </w:tcPr>
          <w:p w14:paraId="2DAEC4D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4C3496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lirium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A3B">
              <w:rPr>
                <w:rFonts w:ascii="Times New Roman" w:hAnsi="Times New Roman"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/>
                <w:sz w:val="20"/>
                <w:szCs w:val="20"/>
              </w:rPr>
              <w:t>111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5.7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E486BA" w14:textId="32B7356D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>on-</w:t>
            </w:r>
            <w:r>
              <w:rPr>
                <w:rFonts w:ascii="Times New Roman" w:hAnsi="Times New Roman"/>
                <w:sz w:val="20"/>
                <w:szCs w:val="20"/>
              </w:rPr>
              <w:t>delirium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803A3B">
              <w:rPr>
                <w:rFonts w:ascii="Times New Roman" w:hAnsi="Times New Roman"/>
                <w:sz w:val="20"/>
                <w:szCs w:val="20"/>
              </w:rPr>
              <w:br/>
              <w:t xml:space="preserve">(N = </w:t>
            </w:r>
            <w:r>
              <w:rPr>
                <w:rFonts w:ascii="Times New Roman" w:hAnsi="Times New Roman"/>
                <w:sz w:val="20"/>
                <w:szCs w:val="20"/>
              </w:rPr>
              <w:t>1,820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4118D4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803A3B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064978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803A3B">
              <w:rPr>
                <w:rFonts w:ascii="Times New Roman" w:hAnsi="Times New Roman"/>
                <w:i/>
                <w:iCs/>
                <w:sz w:val="20"/>
                <w:szCs w:val="20"/>
              </w:rPr>
              <w:t>p-</w:t>
            </w:r>
            <w:r w:rsidRPr="00803A3B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E15261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803A3B">
              <w:rPr>
                <w:rFonts w:ascii="Times New Roman" w:hAnsi="Times New Roman"/>
                <w:sz w:val="20"/>
                <w:szCs w:val="20"/>
              </w:rPr>
              <w:t xml:space="preserve">Odds ratio </w:t>
            </w:r>
            <w:r w:rsidRPr="00803A3B">
              <w:rPr>
                <w:rFonts w:ascii="Times New Roman" w:hAnsi="Times New Roman"/>
                <w:sz w:val="20"/>
                <w:szCs w:val="20"/>
              </w:rPr>
              <w:br/>
              <w:t xml:space="preserve">(95% CI) </w:t>
            </w:r>
          </w:p>
        </w:tc>
      </w:tr>
      <w:tr w:rsidR="00F67AF0" w:rsidRPr="00803A3B" w14:paraId="4135D9CA" w14:textId="77777777" w:rsidTr="00300AAB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013938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elected key variables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A0E9CE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Age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DA5DFA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F81B0B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6.4 (6.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D64DB9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0.7 (6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148B61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1.0 (6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D7DD3A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F2DF5A7" w14:textId="0A3E894E" w:rsidR="00F67AF0" w:rsidRPr="00803A3B" w:rsidRDefault="004F01A4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9)</w:t>
            </w:r>
          </w:p>
        </w:tc>
      </w:tr>
      <w:tr w:rsidR="00F67AF0" w:rsidRPr="00803A3B" w14:paraId="30550F59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F0F73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C48FB3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Albumin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6D9EE4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19610D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0 (0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51046F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1 (0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C805E0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1 (0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3A4438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3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FBF7E17" w14:textId="22CE3819" w:rsidR="00F67AF0" w:rsidRDefault="004F01A4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96)</w:t>
            </w:r>
          </w:p>
        </w:tc>
      </w:tr>
      <w:tr w:rsidR="00F67AF0" w:rsidRPr="00803A3B" w14:paraId="077B8D07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3A9EC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5E90849" w14:textId="635FA34C" w:rsidR="00F67AF0" w:rsidRPr="00A34B08" w:rsidRDefault="00EE08CE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Number of h</w:t>
            </w:r>
            <w:r w:rsidR="00F67AF0" w:rsidRPr="00A34B08">
              <w:rPr>
                <w:rFonts w:ascii="Times New Roman" w:hAnsi="Times New Roman" w:hint="eastAsia"/>
                <w:sz w:val="20"/>
                <w:szCs w:val="20"/>
              </w:rPr>
              <w:t xml:space="preserve">ypnotics and sedatives </w:t>
            </w:r>
            <w:r w:rsidR="00F67AF0" w:rsidRPr="00A34B08">
              <w:rPr>
                <w:rFonts w:ascii="Times New Roman" w:hAnsi="Times New Roman"/>
                <w:sz w:val="20"/>
                <w:szCs w:val="20"/>
              </w:rPr>
              <w:t>drugs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7AF0" w:rsidRPr="00A34B08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7EFBEE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37A4F7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9 (0.62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64896D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 (0.4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9CFE94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6 (0.4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8346E6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4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5E7D498D" w14:textId="20598D9F" w:rsidR="00F67AF0" w:rsidRDefault="004F01A4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15)</w:t>
            </w:r>
          </w:p>
        </w:tc>
      </w:tr>
      <w:tr w:rsidR="00F67AF0" w:rsidRPr="00803A3B" w14:paraId="04FADAF1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9DE011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4DD788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Fall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-</w:t>
            </w:r>
            <w:r w:rsidRPr="00A34B08">
              <w:rPr>
                <w:rFonts w:ascii="Times New Roman" w:hAnsi="Times New Roman" w:hint="eastAsia"/>
                <w:sz w:val="20"/>
                <w:szCs w:val="20"/>
              </w:rPr>
              <w:t>down ris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F656EF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15FD69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 (29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4B87AA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6 (16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445649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2 (17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5315A4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161836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 (1.3 – 3.4)</w:t>
            </w:r>
          </w:p>
        </w:tc>
      </w:tr>
      <w:tr w:rsidR="00F67AF0" w:rsidRPr="00803A3B" w14:paraId="752C696C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6ADFED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C15FC7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282EE7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404377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1 (70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0D05BB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175 (83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45A8D7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236 (82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0F2B56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7A24E9D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6789062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3D54B2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8B0AE78" w14:textId="43C382EC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r w:rsidR="00EE08CE" w:rsidRPr="00A34B08">
              <w:rPr>
                <w:rFonts w:ascii="Times New Roman" w:hAnsi="Times New Roman"/>
                <w:sz w:val="20"/>
                <w:szCs w:val="20"/>
              </w:rPr>
              <w:t xml:space="preserve">number of 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drug</w:t>
            </w:r>
            <w:r w:rsidR="00EE08CE" w:rsidRPr="00A34B08">
              <w:rPr>
                <w:rFonts w:ascii="Times New Roman" w:hAnsi="Times New Roman"/>
                <w:sz w:val="20"/>
                <w:szCs w:val="20"/>
              </w:rPr>
              <w:t>s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D221E3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0EEF28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.4 (5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9DB4C9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.6 (</w:t>
            </w:r>
            <w:r>
              <w:rPr>
                <w:rFonts w:ascii="Times New Roman" w:hAnsi="Times New Roman"/>
                <w:sz w:val="20"/>
                <w:szCs w:val="20"/>
              </w:rPr>
              <w:t>4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D15CFAB" w14:textId="090FCFE2" w:rsidR="00F67AF0" w:rsidRDefault="00C6214A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7 (</w:t>
            </w:r>
            <w:r w:rsidR="009D21AB">
              <w:rPr>
                <w:rFonts w:ascii="Times New Roman" w:hAnsi="Times New Roman"/>
                <w:sz w:val="20"/>
                <w:szCs w:val="20"/>
              </w:rPr>
              <w:t>4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8CC826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08B37480" w14:textId="5C67D2EC" w:rsidR="00F67AF0" w:rsidRDefault="004F01A4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0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3)</w:t>
            </w:r>
          </w:p>
        </w:tc>
      </w:tr>
      <w:tr w:rsidR="00F67AF0" w:rsidRPr="00803A3B" w14:paraId="15C5CAF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EBCD93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E6A3F1" w14:textId="672E23A4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Neurologic dis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order</w:t>
            </w:r>
            <w:r w:rsidR="0011520E" w:rsidRPr="00A34B08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42C49E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21B74B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1 (45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2585B0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75 (26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2A811C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6 (27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4BDE22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439A6948" w14:textId="3D7084EB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.4 (1.6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</w:t>
            </w:r>
            <w:r w:rsidR="00B57D70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F67AF0" w:rsidRPr="00803A3B" w14:paraId="7AD70F7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0076CF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7EB614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BFE85D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E61DF7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0 (54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BC718A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345 (73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0095D2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405 (72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247EB6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E8B6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4684EFE9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77822C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6DB76D3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Depre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C6A558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65F932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 (15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B9C1B4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3 (5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ED0294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0 (6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2CD17A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1117A1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3.0 (1.7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5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F67AF0" w:rsidRPr="00803A3B" w14:paraId="50394F3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F4A2B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8136E51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C7C14D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F380F7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4 (84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4B5104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717 (94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13E76C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811 (93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45F2A8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01EF310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41B6F20D" w14:textId="77777777" w:rsidTr="00300AAB">
        <w:tc>
          <w:tcPr>
            <w:tcW w:w="1134" w:type="dxa"/>
            <w:vMerge w:val="restart"/>
            <w:tcBorders>
              <w:left w:val="nil"/>
              <w:right w:val="nil"/>
            </w:tcBorders>
          </w:tcPr>
          <w:p w14:paraId="41A17B47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nselected variables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6B033266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4B16A9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803A3B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5520BB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16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798AA53" w14:textId="6CCCD725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1 (13.</w:t>
            </w:r>
            <w:r w:rsidR="00C5727F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6CAFE2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9 (13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48418D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18" w:type="dxa"/>
            <w:vMerge w:val="restart"/>
            <w:tcBorders>
              <w:left w:val="nil"/>
              <w:right w:val="nil"/>
            </w:tcBorders>
          </w:tcPr>
          <w:p w14:paraId="0ABAF78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 (0.7 – 2.0)</w:t>
            </w:r>
          </w:p>
        </w:tc>
      </w:tr>
      <w:tr w:rsidR="00F67AF0" w:rsidRPr="00803A3B" w14:paraId="598A3EE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270A7C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14:paraId="56E23D76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05CB77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803A3B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FF7947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 (83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8078E9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569 (86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4F53BB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662 (86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F01FDE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right w:val="nil"/>
            </w:tcBorders>
          </w:tcPr>
          <w:p w14:paraId="0A75855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75638B4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79B7F34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36BC79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BMI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8D462D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6E199E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.6 (3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7DA99D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.8 (3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84CECC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6.8 (3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A246B0E" w14:textId="45EAF2B9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 w:rsidR="0069462E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522BCCFB" w14:textId="0CDE96C2" w:rsidR="00F67AF0" w:rsidRPr="00803A3B" w:rsidRDefault="004F01A4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4)</w:t>
            </w:r>
          </w:p>
        </w:tc>
      </w:tr>
      <w:tr w:rsidR="00F67AF0" w:rsidRPr="00803A3B" w14:paraId="7AF0D88F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6E40C2D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5B3CFEB" w14:textId="15CEC7F8" w:rsidR="00F67AF0" w:rsidRPr="00A34B08" w:rsidRDefault="00545E14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Current smok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E3C65B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E1683A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2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0C49E2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3 (2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1F39F1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6 (2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A2A672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7C3506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2A9CD28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4B0CEED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DFF2002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F7BB24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7727D6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5 (97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E41695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763 (97.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E737D7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868 (97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FA1C51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2719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17FF35A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D46282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77EBA67" w14:textId="0569A040" w:rsidR="00F67AF0" w:rsidRPr="00A34B08" w:rsidRDefault="00545E14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Alcohol</w:t>
            </w:r>
            <w:r w:rsidR="00F67AF0" w:rsidRPr="00A34B08">
              <w:rPr>
                <w:rFonts w:ascii="Times New Roman" w:hAnsi="Times New Roman" w:hint="eastAsia"/>
                <w:sz w:val="20"/>
                <w:szCs w:val="20"/>
              </w:rPr>
              <w:t xml:space="preserve"> consump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3C1ECA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1A026A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 (6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7F76454" w14:textId="3D3731C3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7 (6.</w:t>
            </w:r>
            <w:r w:rsidR="00C5727F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8D0C2E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4 (6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BD30B2F" w14:textId="4A58E174" w:rsidR="00F67AF0" w:rsidRPr="00A34B08" w:rsidRDefault="007A62E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&gt;0.99</w:t>
            </w:r>
            <w:bookmarkStart w:id="0" w:name="_GoBack"/>
            <w:bookmarkEnd w:id="0"/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1A610B6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0 (0.45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>20)</w:t>
            </w:r>
          </w:p>
        </w:tc>
      </w:tr>
      <w:tr w:rsidR="00F67AF0" w:rsidRPr="00803A3B" w14:paraId="3A13B70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4BAFDB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4A46DD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315829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B40371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1 (93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98D814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689 (93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4A6906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</w:t>
            </w:r>
            <w:r>
              <w:rPr>
                <w:rFonts w:ascii="Times New Roman" w:hAnsi="Times New Roman"/>
                <w:sz w:val="20"/>
                <w:szCs w:val="20"/>
              </w:rPr>
              <w:t>790 (93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4FDF3E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6D82481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7688C045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1605A8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87E03F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ASA cla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56A545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B33AB3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 (20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83C034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3 (19.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15640F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9.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5060CF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42CD23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reference)</w:t>
            </w:r>
          </w:p>
        </w:tc>
      </w:tr>
      <w:tr w:rsidR="00F67AF0" w:rsidRPr="00803A3B" w14:paraId="54310A1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7451DD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197786F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AF4096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F18738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9 (73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815D39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291 (71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863533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370 (71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57C85D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  <w:tcBorders>
              <w:left w:val="nil"/>
              <w:right w:val="nil"/>
            </w:tcBorders>
          </w:tcPr>
          <w:p w14:paraId="3527D55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1 (0.7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8)</w:t>
            </w:r>
          </w:p>
        </w:tc>
      </w:tr>
      <w:tr w:rsidR="00F67AF0" w:rsidRPr="00803A3B" w14:paraId="2604ED5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85D85E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6E79FF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EF018C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BF43D0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 (5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3D6E7C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6 (9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6867EC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2 (9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0BA8F0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0EE21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F913BE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613000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1F5230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Visual impairm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44DF69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DF9A04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 (0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C8677D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 (1.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DB162C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 (1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927520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0483639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53A24FB9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1B4CE4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05AA288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01A175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3FE5FF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8 (99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0B3534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773 (98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A8EA38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881 (98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D238E7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D35B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692F4C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4D9466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E6F6B62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Hearing impairm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37779C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9868AF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 (10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98F471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(4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8A6C06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8 (4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031009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5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12F0AFB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.5 (1.3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4.</w:t>
            </w:r>
            <w:r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</w:tr>
      <w:tr w:rsidR="00F67AF0" w:rsidRPr="00803A3B" w14:paraId="676EBC31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EC5273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C7E80A3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C19B94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1E54D8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8 (89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4DD10F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729 (95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FE1699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827 (95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59BA73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B6E2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44C86DC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E3689B5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D4D996E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 xml:space="preserve">Sleep 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impairment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503DF0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090407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 (11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9054FF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2 (6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BDAC9C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2 (6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37B662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75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009D8A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9 (0.9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>7)</w:t>
            </w:r>
          </w:p>
        </w:tc>
      </w:tr>
      <w:tr w:rsidR="00F67AF0" w:rsidRPr="00803A3B" w14:paraId="123C5D3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277A3A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88D93C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602CEA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4BEC04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 (88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4E21A1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315 (93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10F98B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392 (93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E63168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0A62FAC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7E09EE9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0D00F0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8DD1413" w14:textId="09DE87E5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Type of surgery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457EDE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C4E77F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95CBEF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8 (4.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616856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0 (4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907EC4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4</w:t>
            </w:r>
          </w:p>
        </w:tc>
        <w:tc>
          <w:tcPr>
            <w:tcW w:w="1318" w:type="dxa"/>
            <w:vMerge w:val="restart"/>
            <w:tcBorders>
              <w:left w:val="nil"/>
              <w:right w:val="nil"/>
            </w:tcBorders>
          </w:tcPr>
          <w:p w14:paraId="600013F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7FFBE37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125810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0C955ED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6F21F1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K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19FA5D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1 (82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4A9673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572 (86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1EA9C5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663 (86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07BFE1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right w:val="nil"/>
            </w:tcBorders>
          </w:tcPr>
          <w:p w14:paraId="6FCF54F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088262E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D534F88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01F10DE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2D6BCE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evision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TK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31918B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 (16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4D550C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0 (8.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6890CF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8 (9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2C3CA7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3BADA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41A405E1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D19D480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2F9E108" w14:textId="6AA06010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Operation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number</w:t>
            </w:r>
            <w:r w:rsidR="0000588A" w:rsidRPr="00A34B08"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73AC20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432636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1 (64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C1B5C1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190 (65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0A91F7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261 (65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32835B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6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28A0F35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94 (0.63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40)</w:t>
            </w:r>
          </w:p>
        </w:tc>
      </w:tr>
      <w:tr w:rsidR="00F67AF0" w:rsidRPr="00803A3B" w14:paraId="5229603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C82683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1E42FBD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A083CE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91447B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0 (36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A0F6E3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30 (</w:t>
            </w:r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34..</w:t>
            </w:r>
            <w:proofErr w:type="gramEnd"/>
            <w:r>
              <w:rPr>
                <w:rFonts w:ascii="Times New Roman" w:hAnsi="Times New Roman" w:hint="eastAsia"/>
                <w:sz w:val="20"/>
                <w:szCs w:val="20"/>
              </w:rPr>
              <w:t>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D03820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70 (34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A9F345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878A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2A09A08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85D8ECD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83C205E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Type of anesthes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5B2A472" w14:textId="5BF6D463" w:rsidR="00F67AF0" w:rsidRPr="00803A3B" w:rsidRDefault="00FE262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r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15B6B4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8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B2F4FA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0 (7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1103AE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9 (7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6B05E7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2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725A3C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(0.54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>20)</w:t>
            </w:r>
          </w:p>
        </w:tc>
      </w:tr>
      <w:tr w:rsidR="00F67AF0" w:rsidRPr="00803A3B" w14:paraId="4A6B757C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E611A1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E32A82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86A3BDB" w14:textId="1CC0A452" w:rsidR="00F67AF0" w:rsidRPr="00803A3B" w:rsidRDefault="00FE262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inal or Epidur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E87304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7 (91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353E70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638 (92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4D33CE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735 (92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6D454B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0AC1DDE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540ACE7F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86EC38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E20CF7A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BUN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BC43876" w14:textId="77777777" w:rsidR="00F67AF0" w:rsidRPr="00C948B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1B6E91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7 (6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11942F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1 (6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129EFE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.2 (6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0E4DD9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715A294" w14:textId="66502D87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4)</w:t>
            </w:r>
          </w:p>
        </w:tc>
      </w:tr>
      <w:tr w:rsidR="00F67AF0" w:rsidRPr="00803A3B" w14:paraId="5E5AD821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DA0C9F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C70A47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Creatinine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861D7E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CA5542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6 (0.2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D9A005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0 (0.4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80C98F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0 (0.4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65644B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6978875" w14:textId="38E8D24D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66)</w:t>
            </w:r>
          </w:p>
        </w:tc>
      </w:tr>
      <w:tr w:rsidR="00F67AF0" w:rsidRPr="00803A3B" w14:paraId="7A5A591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224BD8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4C47FD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BUN/Cr ratio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16994A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A77B47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.4 (6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D51FF4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7 (6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DBA674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6 (6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318387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52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33B7091" w14:textId="38013F9B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0)</w:t>
            </w:r>
          </w:p>
        </w:tc>
      </w:tr>
      <w:tr w:rsidR="00F67AF0" w:rsidRPr="00803A3B" w14:paraId="08CD4B51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719CA0F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3698C86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eGFR (MDRD)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340B9E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527FEB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3.7 (20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A62EC9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1.6 (21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01A8B3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1.2 (</w:t>
            </w:r>
            <w:r>
              <w:rPr>
                <w:rFonts w:ascii="Times New Roman" w:hAnsi="Times New Roman"/>
                <w:sz w:val="20"/>
                <w:szCs w:val="20"/>
              </w:rPr>
              <w:t>21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55A645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7C918E8" w14:textId="0DEC6FA3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99)</w:t>
            </w:r>
          </w:p>
        </w:tc>
      </w:tr>
      <w:tr w:rsidR="00F67AF0" w:rsidRPr="00803A3B" w14:paraId="2522DF78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6CF0F9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0969B7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b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CD68B6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DAFD01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.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CCE764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7 (1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79CEBB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.7 (1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A0BCEF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210448E" w14:textId="4D5F051A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8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1)</w:t>
            </w:r>
          </w:p>
        </w:tc>
      </w:tr>
      <w:tr w:rsidR="00F67AF0" w:rsidRPr="00803A3B" w14:paraId="349BB47F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5E3B6F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BEE05CE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34B08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ct</w:t>
            </w:r>
            <w:proofErr w:type="spellEnd"/>
            <w:r w:rsidRPr="00A34B08">
              <w:rPr>
                <w:rFonts w:ascii="Times New Roman" w:hAnsi="Times New Roman" w:hint="eastAsia"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56189E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9F4232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.3 (4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5F49C6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.4 (3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420049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.4 (3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B5CD61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2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38F1EC1" w14:textId="7FDC5653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4)</w:t>
            </w:r>
          </w:p>
        </w:tc>
      </w:tr>
      <w:tr w:rsidR="00F67AF0" w:rsidRPr="00803A3B" w14:paraId="3108357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468329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C68DAFD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WBC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DA5EE7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1BAC4F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7 (2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523213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4 (1.8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FBEA4A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4 (1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FC0ACA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5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DAC9621" w14:textId="237BAEDB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8)</w:t>
            </w:r>
          </w:p>
        </w:tc>
      </w:tr>
      <w:tr w:rsidR="00F67AF0" w:rsidRPr="00803A3B" w14:paraId="1508004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2F73ED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2338612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CRP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DAB159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7680C6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 (2.6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DB0FEB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0 (1.20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A28CC4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2 (1.3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A32C91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95961C2" w14:textId="17DC4717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8)</w:t>
            </w:r>
          </w:p>
        </w:tc>
      </w:tr>
      <w:tr w:rsidR="00F67AF0" w:rsidRPr="00803A3B" w14:paraId="2CFD78A4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EFEA0F7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9721E6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ESR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A04A32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EF37A7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.4 (17.3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DAEE22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.5 (16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926DCB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.5 (16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2EE3DB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7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8C231CD" w14:textId="537101ED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2)</w:t>
            </w:r>
          </w:p>
        </w:tc>
      </w:tr>
      <w:tr w:rsidR="00F67AF0" w:rsidRPr="00803A3B" w14:paraId="63DDDD3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309E60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CA41BA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Total protein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3487CB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EE4A9E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9 (0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556082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.0 (0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084DF0D" w14:textId="7ADC91F6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.0 (0.5</w:t>
            </w:r>
            <w:r w:rsidR="009D21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46D9F6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26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C884C25" w14:textId="2DFD177D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5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17)</w:t>
            </w:r>
          </w:p>
        </w:tc>
      </w:tr>
      <w:tr w:rsidR="00F67AF0" w:rsidRPr="00803A3B" w14:paraId="583306A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17D5708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080C0FF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PT(INR)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678D07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3E2A9F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8 (0.0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9A04EC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 (0.0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5FC5DB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6 (0.0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DA46C3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51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7D8EE18" w14:textId="3AACFC9D" w:rsidR="00F67AF0" w:rsidRPr="00803A3B" w:rsidRDefault="005B00D9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.4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7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0.81)</w:t>
            </w:r>
          </w:p>
        </w:tc>
      </w:tr>
      <w:tr w:rsidR="00F67AF0" w:rsidRPr="00803A3B" w14:paraId="20FAA749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9413B5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3C4E012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ALP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2D4D9C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AB436F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.0 (20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EAE2D2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1.8 (24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B06EF3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1.8 (24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413AD6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11EF3616" w14:textId="2F75DB68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1)</w:t>
            </w:r>
          </w:p>
        </w:tc>
      </w:tr>
      <w:tr w:rsidR="00F67AF0" w:rsidRPr="00803A3B" w14:paraId="7733B48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AF0655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36BF7C6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AST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00D198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1985B0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6 (9.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CE819D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5 (9.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F343D4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3.5 (9.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21F7D1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D0FEE3F" w14:textId="34BC4A65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2)</w:t>
            </w:r>
          </w:p>
        </w:tc>
      </w:tr>
      <w:tr w:rsidR="00F67AF0" w:rsidRPr="00803A3B" w14:paraId="506C5AE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5A0E65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8B0C4CF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ALT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07B1E0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E3CC54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.2 (13.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C69AFA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.0 (12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D84789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.9 (13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E138B1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0ECC5883" w14:textId="42FDF640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1)</w:t>
            </w:r>
          </w:p>
        </w:tc>
      </w:tr>
      <w:tr w:rsidR="00F67AF0" w:rsidRPr="00803A3B" w14:paraId="587FD49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7E91EE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55421FE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Total bilirubin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7A8FA7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89CB3EA" w14:textId="7603B0EF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9 (0.2</w:t>
            </w:r>
            <w:r w:rsidR="005C7DA5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EAF034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 (0.2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B1EA55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8 (0.2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1BB05C7" w14:textId="6B042E1D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5C7DA5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5ED97C3B" w14:textId="777F315F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4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96)</w:t>
            </w:r>
          </w:p>
        </w:tc>
      </w:tr>
      <w:tr w:rsidR="00F67AF0" w:rsidRPr="00803A3B" w14:paraId="7966B7B4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B0AEFE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DA17AD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Total cholesterol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6F20D0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EEAA29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3.1 (45.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A6CDEB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8.6 (37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DA8D41E" w14:textId="68043185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8.3</w:t>
            </w:r>
            <w:r w:rsidR="009D21AB">
              <w:rPr>
                <w:rFonts w:ascii="Times New Roman" w:hAnsi="Times New Roman"/>
                <w:sz w:val="20"/>
                <w:szCs w:val="20"/>
              </w:rPr>
              <w:t xml:space="preserve"> (37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0DE613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3E450893" w14:textId="4C2A247A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9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0)</w:t>
            </w:r>
          </w:p>
        </w:tc>
      </w:tr>
      <w:tr w:rsidR="00F67AF0" w:rsidRPr="00803A3B" w14:paraId="132157F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A27F74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9008A2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Sodium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4C04A7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FF48FD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0.5 (2.6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43F0D3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1.</w:t>
            </w:r>
            <w:r>
              <w:rPr>
                <w:rFonts w:ascii="Times New Roman" w:hAnsi="Times New Roman"/>
                <w:sz w:val="20"/>
                <w:szCs w:val="20"/>
              </w:rPr>
              <w:t>0 (2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1E9BB5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1.</w:t>
            </w:r>
            <w:r>
              <w:rPr>
                <w:rFonts w:ascii="Times New Roman" w:hAnsi="Times New Roman"/>
                <w:sz w:val="20"/>
                <w:szCs w:val="20"/>
              </w:rPr>
              <w:t>0 (2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EC598D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32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7D85DAA1" w14:textId="091FD372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0.99)</w:t>
            </w:r>
          </w:p>
        </w:tc>
      </w:tr>
      <w:tr w:rsidR="00F67AF0" w:rsidRPr="00803A3B" w14:paraId="756C98DC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1375900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5DFB1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Potassium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775792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0B547B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3 (0.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58C6DE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3 (0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761028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4.3 </w:t>
            </w:r>
            <w:r>
              <w:rPr>
                <w:rFonts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FAA8CB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75 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2CE557F8" w14:textId="06370183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6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77)</w:t>
            </w:r>
          </w:p>
        </w:tc>
      </w:tr>
      <w:tr w:rsidR="00F67AF0" w:rsidRPr="00803A3B" w14:paraId="01DE221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225C5A7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1C5DF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Urine album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14D1BA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62AB07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7 (67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EC13E3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11 (76.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67CB48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78 (75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9264BE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4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4D3B955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reference)</w:t>
            </w:r>
          </w:p>
        </w:tc>
      </w:tr>
      <w:tr w:rsidR="00F67AF0" w:rsidRPr="00803A3B" w14:paraId="48E6640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1CDEE1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433FB98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947BDC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04840A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0 (20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EE60E5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8 (17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AC0926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18 (17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8BDEDE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 w:val="restart"/>
            <w:tcBorders>
              <w:left w:val="nil"/>
              <w:right w:val="nil"/>
            </w:tcBorders>
          </w:tcPr>
          <w:p w14:paraId="095CD1B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4 (0.42-0.98)</w:t>
            </w:r>
          </w:p>
        </w:tc>
      </w:tr>
      <w:tr w:rsidR="00F67AF0" w:rsidRPr="00803A3B" w14:paraId="635FAA9F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980E6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96D3F2F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F1DF00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A8D087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 (9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F8B911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7 (4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84A8FA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F75C13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right w:val="nil"/>
            </w:tcBorders>
          </w:tcPr>
          <w:p w14:paraId="2382937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5478D39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8217BA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79203CB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7A8772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++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4F12A4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.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2EED3D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8 (2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F41728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42 </w:t>
            </w:r>
            <w:r>
              <w:rPr>
                <w:rFonts w:ascii="Times New Roman" w:hAnsi="Times New Roman"/>
                <w:sz w:val="20"/>
                <w:szCs w:val="20"/>
              </w:rPr>
              <w:t>(2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CD2E73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left w:val="nil"/>
              <w:right w:val="nil"/>
            </w:tcBorders>
          </w:tcPr>
          <w:p w14:paraId="61FD7B8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1E7E5D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5B2B9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6A5105B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Anticholinergic</w:t>
            </w:r>
            <w:r w:rsidRPr="00A34B08">
              <w:rPr>
                <w:rFonts w:ascii="Times New Roman" w:hAnsi="Times New Roman" w:hint="eastAsia"/>
                <w:sz w:val="20"/>
                <w:szCs w:val="20"/>
              </w:rPr>
              <w:t xml:space="preserve"> cognitive drug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s burden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571699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AECD3B2" w14:textId="5C57A17E" w:rsidR="00F67AF0" w:rsidRPr="00C9219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 (0.</w:t>
            </w:r>
            <w:r w:rsidR="005C7DA5">
              <w:rPr>
                <w:rFonts w:ascii="Times New Roman" w:hAnsi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A82279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0.10 </w:t>
            </w:r>
            <w:r>
              <w:rPr>
                <w:rFonts w:ascii="Times New Roman" w:hAnsi="Times New Roman"/>
                <w:sz w:val="20"/>
                <w:szCs w:val="20"/>
              </w:rPr>
              <w:t>(0.36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E3569C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1 (0.37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226D6C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8</w:t>
            </w:r>
          </w:p>
        </w:tc>
        <w:tc>
          <w:tcPr>
            <w:tcW w:w="1318" w:type="dxa"/>
            <w:tcBorders>
              <w:left w:val="nil"/>
              <w:right w:val="nil"/>
            </w:tcBorders>
          </w:tcPr>
          <w:p w14:paraId="670B2719" w14:textId="7900926C" w:rsidR="00F67AF0" w:rsidRPr="00803A3B" w:rsidRDefault="00EC153A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2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7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95)</w:t>
            </w:r>
          </w:p>
        </w:tc>
      </w:tr>
      <w:tr w:rsidR="00F67AF0" w:rsidRPr="00803A3B" w14:paraId="76478C3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6A2BD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C1FFDA5" w14:textId="0627B3AD" w:rsidR="00F67AF0" w:rsidRPr="00A34B08" w:rsidRDefault="00EE08CE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 xml:space="preserve">Number of </w:t>
            </w:r>
            <w:r w:rsidR="00F67AF0" w:rsidRPr="00A34B08">
              <w:rPr>
                <w:rFonts w:ascii="Times New Roman" w:hAnsi="Times New Roman"/>
                <w:sz w:val="20"/>
                <w:szCs w:val="20"/>
              </w:rPr>
              <w:t>O</w:t>
            </w:r>
            <w:r w:rsidR="00F67AF0" w:rsidRPr="00A34B08">
              <w:rPr>
                <w:rFonts w:ascii="Times New Roman" w:hAnsi="Times New Roman" w:hint="eastAsia"/>
                <w:sz w:val="20"/>
                <w:szCs w:val="20"/>
              </w:rPr>
              <w:t>pioid drugs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67AF0" w:rsidRPr="00A34B08">
              <w:rPr>
                <w:rFonts w:ascii="Times New Roman" w:hAnsi="Times New Roman"/>
                <w:sz w:val="20"/>
                <w:szCs w:val="20"/>
              </w:rPr>
              <w:t>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2525B1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C7C5086" w14:textId="77777777" w:rsidR="00F67AF0" w:rsidRPr="00C9219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 (0.3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82A0B1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 (0.4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FF8F05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3 (0.44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C28F1E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6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19D4081A" w14:textId="5B83DB39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7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79)</w:t>
            </w:r>
          </w:p>
        </w:tc>
      </w:tr>
      <w:tr w:rsidR="00F67AF0" w:rsidRPr="00803A3B" w14:paraId="513D1BB4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1DBBBE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5C377B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chizoaffective disord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6D54EB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038F5F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441669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/>
                <w:sz w:val="20"/>
                <w:szCs w:val="20"/>
              </w:rPr>
              <w:t>(0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C088DF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 (0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F3BE57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7DE2BA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5DEDC0D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05C9C2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BDFAD9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F12FB0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6361E5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9 (98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536590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818 (99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1032E1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27 (99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20B6D6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04AA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55963B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50ACFF8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D91FD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ulmonary embolism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6A7E85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288BB3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 (0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28287D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 (0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4A1332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 (0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734D51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5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20DF660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44EB7E8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1527F00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4DF0CF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C0099F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E1FBB2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0 (99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25C7F6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811 (99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1901B9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21 (99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07E1CE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8CA7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27C1EE5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9612E40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0380BB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ingitis/</w:t>
            </w:r>
            <w:r>
              <w:rPr>
                <w:rFonts w:ascii="Times New Roman" w:hAnsi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hint="eastAsia"/>
                <w:sz w:val="20"/>
                <w:szCs w:val="20"/>
              </w:rPr>
              <w:t>ncephalit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1273E3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98B3ED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DF69D0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 (0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8F367C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 (0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CE1A47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1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76E911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394125A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5E21DA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99896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338410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0238DD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9 (98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F06862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812 (99.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855F78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21 (99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50538E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4C75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0FA842A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34D927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1F7C3A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drenal insufficiency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91AC0C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2617E1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1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12EE0E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 (0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E766EE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 (0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08A941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1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F5F8CC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58AFD37A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512A9E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0D18E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982084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C85417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9 (98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1F2D8E15" w14:textId="68D5575C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12 (9</w:t>
            </w:r>
            <w:r w:rsidR="00B044D3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B044D3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hint="eastAsia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1B08E4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21 (99.5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D4EFAA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3CA9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0E214C55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C50DA3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4D15E14" w14:textId="720CDA03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bst</w:t>
            </w:r>
            <w:r w:rsidR="00652323">
              <w:rPr>
                <w:rFonts w:ascii="Times New Roman" w:hAnsi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sz w:val="20"/>
                <w:szCs w:val="20"/>
              </w:rPr>
              <w:t>uctive sleep apne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F13124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9B15F7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 (2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4A78BF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 (0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AB0ECE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 (0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07E1F6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2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4187B46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7010D33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E7A1C17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D94759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36F4C5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FD15BF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8 (97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DC1AD7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812 (99.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A291B9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20 (99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614CD9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F1FB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7A519E77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08320F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193C07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HIV </w:t>
            </w:r>
            <w:r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C4AE22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FD1EA7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31CFFA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A89298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 (0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B0BC55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D9D65A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31066C5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8394387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7E0551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42DB61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8AF5C8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A7EA95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18 (99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8349008" w14:textId="048DB5C1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,929 </w:t>
            </w:r>
            <w:r w:rsidR="00B044D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9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38659A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B025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4B474D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766B04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FF4618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istory of amput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D4D5EA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C3580A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B94E81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 (0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A98DCB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 (0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55896A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298384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51BC230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9F3C6B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81ADCB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992B6A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C75A11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11 </w:t>
            </w:r>
            <w:r>
              <w:rPr>
                <w:rFonts w:ascii="Times New Roman" w:hAnsi="Times New Roman"/>
                <w:sz w:val="20"/>
                <w:szCs w:val="20"/>
              </w:rPr>
              <w:t>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7B1142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816 (99.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F5F8D4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27 (99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FBC174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4FB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E3F47D7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98826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ACFB8D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eps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DF2902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D92158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8505CD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8 </w:t>
            </w:r>
            <w:r>
              <w:rPr>
                <w:rFonts w:ascii="Times New Roman" w:hAnsi="Times New Roman"/>
                <w:sz w:val="20"/>
                <w:szCs w:val="20"/>
              </w:rPr>
              <w:t>(0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E078A6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 (0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255CF3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00FB282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4C1F3FCA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CB3D26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99ABF4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0A92A8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4D0B90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6565E4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812 (99.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A6B224E" w14:textId="33C7AE50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,923 </w:t>
            </w:r>
            <w:r w:rsidR="00B044D3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9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B0FEEB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6B1C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24802A3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5DF0538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7D8113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sz w:val="20"/>
                <w:szCs w:val="20"/>
              </w:rPr>
              <w:t>eneralized anxiety disord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718EC4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22C56D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 (0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A0BB4F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2 (0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E2B540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 (0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F4395F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EDDF80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0AB47DD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3DF3599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518175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843EF2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13B35E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0 (99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7901E0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808 (99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EDE0D4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1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9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7B1135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0F99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2A30407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94C3C0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CA6D439" w14:textId="77777777" w:rsidR="00F67AF0" w:rsidRPr="00C9219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ypoglycem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7284AB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FC7880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 (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4B95E5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0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663F5A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 (</w:t>
            </w:r>
            <w:r>
              <w:rPr>
                <w:rFonts w:ascii="Times New Roman" w:hAnsi="Times New Roman"/>
                <w:sz w:val="20"/>
                <w:szCs w:val="20"/>
              </w:rPr>
              <w:t>0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3D3282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proofErr w:type="gramEnd"/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6B789D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3BE49638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8251D7F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2E960E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E389BD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CBEAFD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1 (10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A6BA75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81</w:t>
            </w:r>
            <w:r>
              <w:rPr>
                <w:rFonts w:ascii="Times New Roman" w:hAnsi="Times New Roman"/>
                <w:sz w:val="20"/>
                <w:szCs w:val="20"/>
              </w:rPr>
              <w:t>5 (99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EFE7F5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>926 (99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46890F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F05F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1E29AB75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B63B2B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ACCF90A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47AE28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95226F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4 (75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FADD99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18 (66.9</w:t>
            </w:r>
            <w:r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B80C24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3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67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5AB056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56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CFA01F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5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99 – 2.40)</w:t>
            </w:r>
          </w:p>
        </w:tc>
      </w:tr>
      <w:tr w:rsidR="00F67AF0" w:rsidRPr="00803A3B" w14:paraId="462532B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FA37BC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DD12835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C00770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8E4536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7 (24</w:t>
            </w:r>
            <w:r>
              <w:rPr>
                <w:rFonts w:ascii="Times New Roman" w:hAnsi="Times New Roman"/>
                <w:sz w:val="20"/>
                <w:szCs w:val="20"/>
              </w:rPr>
              <w:t>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A5FEE1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2 (33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D3E664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29 (32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DE6EE9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CCB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5F42905A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C17417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383C4A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Diabetic mellitu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F6DC19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0A8AE7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5 (40</w:t>
            </w:r>
            <w:r>
              <w:rPr>
                <w:rFonts w:ascii="Times New Roman" w:hAnsi="Times New Roman"/>
                <w:sz w:val="20"/>
                <w:szCs w:val="20"/>
              </w:rPr>
              <w:t>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23A320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04 (27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D9DD06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49 (28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A507FB8" w14:textId="5D8B71ED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="001115C3">
              <w:rPr>
                <w:rFonts w:ascii="Times New Roman" w:hAnsi="Times New Roman" w:hint="eastAsia"/>
                <w:sz w:val="20"/>
                <w:szCs w:val="20"/>
              </w:rPr>
              <w:t>0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D40853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</w:rPr>
              <w:t>78 (1.20 – 2.64)</w:t>
            </w:r>
          </w:p>
        </w:tc>
      </w:tr>
      <w:tr w:rsidR="00F67AF0" w:rsidRPr="00803A3B" w14:paraId="215AC58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A8A7B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C37A55F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DD011B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243878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 (59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3B2D97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316 (72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F4CEC6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382 (71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5167DF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B564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147BA9C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2599C8C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2D7770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Hypercholesterolem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EFE556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E1E648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40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F032CF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83 (37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7DFDF3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28 (37.7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283D7F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53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6FFF58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14 (0.77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/>
                <w:sz w:val="20"/>
                <w:szCs w:val="20"/>
              </w:rPr>
              <w:t>68)</w:t>
            </w:r>
          </w:p>
        </w:tc>
      </w:tr>
      <w:tr w:rsidR="00F67AF0" w:rsidRPr="00803A3B" w14:paraId="76E7BDD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72D917B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A33197D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565A94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81BCC9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6 (5</w:t>
            </w:r>
            <w:r>
              <w:rPr>
                <w:rFonts w:ascii="Times New Roman" w:hAnsi="Times New Roman"/>
                <w:sz w:val="20"/>
                <w:szCs w:val="20"/>
              </w:rPr>
              <w:t>9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D85189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137 (62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60E5C1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203 (62.3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FEF870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C7CA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706B1EA7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36B5F9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93E028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AKI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AF418D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169A62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 (3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D17186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 (0.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A100E2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 (1.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4FB7C7B" w14:textId="2611D40F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="00446644"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EE348C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F67AF0" w:rsidRPr="00803A3B" w14:paraId="0A3BFBED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83E75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74E425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0536EE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BD34ED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7 (96.4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48478B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805 (99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918639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9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99.0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7B27B63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480B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65E90E7A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3C7316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C17F17A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ESRD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D97B10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F6F665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 (7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FB5B06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1 (5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83D645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9 (5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163F404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6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139212D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32 (0.63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>79)</w:t>
            </w:r>
          </w:p>
        </w:tc>
      </w:tr>
      <w:tr w:rsidR="00F67AF0" w:rsidRPr="00803A3B" w14:paraId="3BA92857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8DD58C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A2B65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338D88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6D6A49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>3 (92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3759CAF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719 (94.5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208BF4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822 (94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49E576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D455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7B35871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637D6B7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D8FC616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A</w:t>
            </w:r>
            <w:r w:rsidRPr="00A34B08">
              <w:rPr>
                <w:rFonts w:ascii="Times New Roman" w:hAnsi="Times New Roman" w:hint="eastAsia"/>
                <w:sz w:val="20"/>
                <w:szCs w:val="20"/>
              </w:rPr>
              <w:t>trial fibrill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FAF136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2A8764D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 (11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733E4C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 (5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CDC258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9 (5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499266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32622BC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.38 (1.29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4.</w:t>
            </w:r>
            <w:r>
              <w:rPr>
                <w:rFonts w:ascii="Times New Roman" w:hAnsi="Times New Roman"/>
                <w:sz w:val="20"/>
                <w:szCs w:val="20"/>
              </w:rPr>
              <w:t>40)</w:t>
            </w:r>
          </w:p>
        </w:tc>
      </w:tr>
      <w:tr w:rsidR="00F67AF0" w:rsidRPr="00803A3B" w14:paraId="552358B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F8D7B57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1C192C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A277091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61659F2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8 (88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2857FA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724 (94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67E918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</w:t>
            </w:r>
            <w:r>
              <w:rPr>
                <w:rFonts w:ascii="Times New Roman" w:hAnsi="Times New Roman"/>
                <w:sz w:val="20"/>
                <w:szCs w:val="20"/>
              </w:rPr>
              <w:t>822 (94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0A2489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8243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56FB9267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80FED34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60BB39E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 xml:space="preserve">Ischemic </w:t>
            </w:r>
            <w:r w:rsidRPr="00A34B08">
              <w:rPr>
                <w:rFonts w:ascii="Times New Roman" w:hAnsi="Times New Roman" w:hint="eastAsia"/>
                <w:sz w:val="20"/>
                <w:szCs w:val="20"/>
              </w:rPr>
              <w:t>hear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9F67211" w14:textId="77777777" w:rsidR="00F67AF0" w:rsidRPr="00C9219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E82BC7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 (29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884BCE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5 (20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74EDEA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98 (20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7BF86A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099C948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.69 (1.10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/>
                <w:sz w:val="20"/>
                <w:szCs w:val="20"/>
              </w:rPr>
              <w:t>57)</w:t>
            </w:r>
          </w:p>
        </w:tc>
      </w:tr>
      <w:tr w:rsidR="00F67AF0" w:rsidRPr="00803A3B" w14:paraId="36741425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0C2C679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8DD99A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2E1BE1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94552D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70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387D29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455 (79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CA654C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533 (79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40E338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2FDC6DF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6D48A5C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E35A0BE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A644F93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O2 saturation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 xml:space="preserve"> (SD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54D76D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7D612E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5.5 (2.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A9F926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.0 (2.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6C0C15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.0 (2.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BC57EAB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1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</w:tcPr>
          <w:p w14:paraId="22994715" w14:textId="032CA745" w:rsidR="00F67AF0" w:rsidRPr="00803A3B" w:rsidRDefault="00D757B8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8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2)</w:t>
            </w:r>
          </w:p>
        </w:tc>
      </w:tr>
      <w:tr w:rsidR="00F67AF0" w:rsidRPr="00803A3B" w14:paraId="578150E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1EBE34D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17BF542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Cerebrovascular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B7CE19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30E6ED9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 (26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26359964" w14:textId="4542B8F9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="00893C69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sz w:val="20"/>
                <w:szCs w:val="20"/>
              </w:rPr>
              <w:t>2 (14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14A5B8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01 (15.6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4CA55D52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2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7EF9FD8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2.01 (1.29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.</w:t>
            </w:r>
            <w:r>
              <w:rPr>
                <w:rFonts w:ascii="Times New Roman" w:hAnsi="Times New Roman"/>
                <w:sz w:val="20"/>
                <w:szCs w:val="20"/>
              </w:rPr>
              <w:t>13)</w:t>
            </w:r>
          </w:p>
        </w:tc>
      </w:tr>
      <w:tr w:rsidR="00F67AF0" w:rsidRPr="00803A3B" w14:paraId="5EAEBF4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0AAF94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FFE7093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F31668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153752EA" w14:textId="5C4898B8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2 (7</w:t>
            </w:r>
            <w:r w:rsidR="00ED55CB">
              <w:rPr>
                <w:rFonts w:ascii="Times New Roman" w:hAnsi="Times New Roman" w:hint="eastAsia"/>
                <w:sz w:val="20"/>
                <w:szCs w:val="20"/>
              </w:rPr>
              <w:t>3.9</w:t>
            </w:r>
            <w:r>
              <w:rPr>
                <w:rFonts w:ascii="Times New Roman" w:hAnsi="Times New Roman" w:hint="eastAsia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067496E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548 (85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1CCEE3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630 (84.4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DDC4BF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BFAB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629B3815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0EC335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079C3A8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 xml:space="preserve">Peripheral 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arterial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A53C90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B5469A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 (21.6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4065665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4 (7.4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D14B09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8 (8.2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DC74A2C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11757877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3.47 (2.14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5.</w:t>
            </w:r>
            <w:r>
              <w:rPr>
                <w:rFonts w:ascii="Times New Roman" w:hAnsi="Times New Roman"/>
                <w:sz w:val="20"/>
                <w:szCs w:val="20"/>
              </w:rPr>
              <w:t>64)</w:t>
            </w:r>
          </w:p>
        </w:tc>
      </w:tr>
      <w:tr w:rsidR="00F67AF0" w:rsidRPr="00803A3B" w14:paraId="37528D52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7C3691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A2E9E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AF30679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84C307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7 (78.4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DEC1D4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686 (92.6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62BCA5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773 (91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28FD4EC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421D4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697792BC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75044B5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0CA5C0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 xml:space="preserve">Peripheral 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venous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E39979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27A53C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5 (13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59ECC8C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9 (10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6BDFE2F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14 (11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0712378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0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0E9192C" w14:textId="1A42D835" w:rsidR="00F67AF0" w:rsidRPr="00803A3B" w:rsidRDefault="001115C3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2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0.7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24)</w:t>
            </w:r>
          </w:p>
        </w:tc>
      </w:tr>
      <w:tr w:rsidR="00F67AF0" w:rsidRPr="00803A3B" w14:paraId="40F02B63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B4529C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75FF429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72685F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BEE09A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6 (86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5F4487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6</w:t>
            </w:r>
            <w:r>
              <w:rPr>
                <w:rFonts w:ascii="Times New Roman" w:hAnsi="Times New Roman"/>
                <w:sz w:val="20"/>
                <w:szCs w:val="20"/>
              </w:rPr>
              <w:t>21 (89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378CFB7C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717 (88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698A06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F9ABE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3CA69B0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8BD4FED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B02491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/>
                <w:sz w:val="20"/>
                <w:szCs w:val="20"/>
              </w:rPr>
              <w:t>Malignancy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0D77B6F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44B368A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9 (17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1C3256A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31 (18.2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67F1D5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0 (18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5945CAD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8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57B45826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3 (0.56 – 1.54)</w:t>
            </w:r>
          </w:p>
        </w:tc>
      </w:tr>
      <w:tr w:rsidR="00F67AF0" w:rsidRPr="00803A3B" w14:paraId="04E7690E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95FA43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AAEC850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E47751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7663A687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2 (82.9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7F88B9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489 (81.8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50F23B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581 (81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70D964B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8ABE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60D4A724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3CB5F10A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AECD3E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>Septic arthrit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A89A1B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D0D41F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10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30A991A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 (5.9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744682F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9 (6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01B5E3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36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44FAB3E8" w14:textId="5D053496" w:rsidR="00F67AF0" w:rsidRPr="00803A3B" w:rsidRDefault="001115C3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9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1.0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64)</w:t>
            </w:r>
          </w:p>
        </w:tc>
      </w:tr>
      <w:tr w:rsidR="00F67AF0" w:rsidRPr="00803A3B" w14:paraId="56C0EDA6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591D0471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9404043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0EE22AE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0AB54CF9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9 (89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856A52D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713 (94.1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F0B9C71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812 (93.8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5B7D86DF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C0175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67AF0" w:rsidRPr="00803A3B" w14:paraId="2E45330B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4269D4CB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154144" w14:textId="77777777" w:rsidR="00F67AF0" w:rsidRPr="00A34B08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 w:rsidRPr="00A34B08">
              <w:rPr>
                <w:rFonts w:ascii="Times New Roman" w:hAnsi="Times New Roman" w:hint="eastAsia"/>
                <w:sz w:val="20"/>
                <w:szCs w:val="20"/>
              </w:rPr>
              <w:t xml:space="preserve">History of </w:t>
            </w:r>
            <w:r w:rsidRPr="00A34B08">
              <w:rPr>
                <w:rFonts w:ascii="Times New Roman" w:hAnsi="Times New Roman"/>
                <w:sz w:val="20"/>
                <w:szCs w:val="20"/>
              </w:rPr>
              <w:t>traum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5775BF8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5B4127DB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 (33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6DA2F4E4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86 (26.7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1F99C418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23 (27.1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69048A88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3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14:paraId="6E437DFD" w14:textId="5BCD5800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37 (0.91 – 2.0</w:t>
            </w:r>
            <w:r w:rsidR="00893C69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F67AF0" w:rsidRPr="00803A3B" w14:paraId="4DBFFFF0" w14:textId="77777777" w:rsidTr="00300AAB">
        <w:tc>
          <w:tcPr>
            <w:tcW w:w="1134" w:type="dxa"/>
            <w:vMerge/>
            <w:tcBorders>
              <w:left w:val="nil"/>
              <w:right w:val="nil"/>
            </w:tcBorders>
          </w:tcPr>
          <w:p w14:paraId="2FC408A2" w14:textId="77777777" w:rsidR="00F67AF0" w:rsidRPr="00803A3B" w:rsidRDefault="00F67AF0" w:rsidP="00D8502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E8C0E5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2E0DD646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</w:tcPr>
          <w:p w14:paraId="63E212A5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74 </w:t>
            </w:r>
            <w:r>
              <w:rPr>
                <w:rFonts w:ascii="Times New Roman" w:hAnsi="Times New Roman"/>
                <w:sz w:val="20"/>
                <w:szCs w:val="20"/>
              </w:rPr>
              <w:t>(66.7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</w:tcPr>
          <w:p w14:paraId="72F22E43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1,334 </w:t>
            </w:r>
            <w:r>
              <w:rPr>
                <w:rFonts w:ascii="Times New Roman" w:hAnsi="Times New Roman"/>
                <w:sz w:val="20"/>
                <w:szCs w:val="20"/>
              </w:rPr>
              <w:t>(73.3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</w:tcPr>
          <w:p w14:paraId="4FE5B6E0" w14:textId="77777777" w:rsidR="00F67AF0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,408 (72.9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</w:tcPr>
          <w:p w14:paraId="3AA59700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14:paraId="7D9EBCDA" w14:textId="77777777" w:rsidR="00F67AF0" w:rsidRPr="00803A3B" w:rsidRDefault="00F67AF0" w:rsidP="00D850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A08ED40" w14:textId="64106148" w:rsidR="00DF28F0" w:rsidRDefault="00F67AF0">
      <w:r w:rsidRPr="00803A3B">
        <w:rPr>
          <w:rFonts w:ascii="Times New Roman" w:hAnsi="Times New Roman"/>
          <w:sz w:val="20"/>
          <w:szCs w:val="20"/>
        </w:rPr>
        <w:t>*</w:t>
      </w:r>
      <w:r w:rsidR="009545A0" w:rsidRPr="009545A0">
        <w:rPr>
          <w:rFonts w:ascii="Times New Roman" w:hAnsi="Times New Roman"/>
          <w:sz w:val="20"/>
          <w:szCs w:val="20"/>
        </w:rPr>
        <w:t xml:space="preserve"> </w:t>
      </w:r>
      <w:r w:rsidR="009545A0" w:rsidRPr="00803A3B">
        <w:rPr>
          <w:rFonts w:ascii="Times New Roman" w:hAnsi="Times New Roman"/>
          <w:sz w:val="20"/>
          <w:szCs w:val="20"/>
        </w:rPr>
        <w:t>BMI: body mass index</w:t>
      </w:r>
      <w:r w:rsidR="009545A0">
        <w:rPr>
          <w:rFonts w:ascii="Times New Roman" w:hAnsi="Times New Roman"/>
          <w:sz w:val="20"/>
          <w:szCs w:val="20"/>
        </w:rPr>
        <w:t xml:space="preserve">, </w:t>
      </w:r>
      <w:r w:rsidR="009545A0" w:rsidRPr="00803A3B">
        <w:rPr>
          <w:rFonts w:ascii="Times New Roman" w:hAnsi="Times New Roman"/>
          <w:sz w:val="20"/>
          <w:szCs w:val="20"/>
        </w:rPr>
        <w:t>SD: standard deviation</w:t>
      </w:r>
      <w:r w:rsidR="009545A0">
        <w:rPr>
          <w:rFonts w:ascii="Times New Roman" w:hAnsi="Times New Roman"/>
          <w:sz w:val="20"/>
          <w:szCs w:val="20"/>
        </w:rPr>
        <w:t xml:space="preserve">, </w:t>
      </w:r>
      <w:r w:rsidR="009545A0" w:rsidRPr="00803A3B">
        <w:rPr>
          <w:rFonts w:ascii="Times New Roman" w:hAnsi="Times New Roman"/>
          <w:sz w:val="20"/>
          <w:szCs w:val="20"/>
        </w:rPr>
        <w:t>ASA class: American Society of Anesthesiologists</w:t>
      </w:r>
      <w:r w:rsidR="009545A0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 xml:space="preserve">UKA: </w:t>
      </w:r>
      <w:proofErr w:type="spellStart"/>
      <w:r>
        <w:rPr>
          <w:rFonts w:ascii="Times New Roman" w:hAnsi="Times New Roman"/>
          <w:sz w:val="20"/>
          <w:szCs w:val="20"/>
        </w:rPr>
        <w:t>unicompartment</w:t>
      </w:r>
      <w:proofErr w:type="spellEnd"/>
      <w:r>
        <w:rPr>
          <w:rFonts w:ascii="Times New Roman" w:hAnsi="Times New Roman"/>
          <w:sz w:val="20"/>
          <w:szCs w:val="20"/>
        </w:rPr>
        <w:t xml:space="preserve"> knee arthroplasty, TKRA: total knee replacement arthroplasty, Revision-TKRA : revision total knee replacement arthroplasty, </w:t>
      </w:r>
      <w:r w:rsidR="009545A0" w:rsidRPr="00803A3B">
        <w:rPr>
          <w:rFonts w:ascii="Times New Roman" w:hAnsi="Times New Roman"/>
          <w:sz w:val="20"/>
          <w:szCs w:val="20"/>
        </w:rPr>
        <w:t xml:space="preserve">BUN: blood urea </w:t>
      </w:r>
      <w:r w:rsidR="009545A0">
        <w:rPr>
          <w:rFonts w:ascii="Times New Roman" w:hAnsi="Times New Roman"/>
          <w:sz w:val="20"/>
          <w:szCs w:val="20"/>
        </w:rPr>
        <w:t xml:space="preserve">nitrogen, </w:t>
      </w:r>
      <w:r w:rsidRPr="00803A3B">
        <w:rPr>
          <w:rFonts w:ascii="Times New Roman" w:hAnsi="Times New Roman"/>
          <w:sz w:val="20"/>
          <w:szCs w:val="20"/>
        </w:rPr>
        <w:t>eGFR: estimated glomerular filtration rate</w:t>
      </w:r>
      <w:r w:rsidR="009545A0">
        <w:rPr>
          <w:rFonts w:ascii="Times New Roman" w:hAnsi="Times New Roman"/>
          <w:sz w:val="20"/>
          <w:szCs w:val="20"/>
        </w:rPr>
        <w:t xml:space="preserve">, Hb: hemoglobin, </w:t>
      </w:r>
      <w:proofErr w:type="spellStart"/>
      <w:r w:rsidR="009545A0">
        <w:rPr>
          <w:rFonts w:ascii="Times New Roman" w:hAnsi="Times New Roman"/>
          <w:sz w:val="20"/>
          <w:szCs w:val="20"/>
        </w:rPr>
        <w:t>Hct</w:t>
      </w:r>
      <w:proofErr w:type="spellEnd"/>
      <w:r w:rsidR="009545A0">
        <w:rPr>
          <w:rFonts w:ascii="Times New Roman" w:hAnsi="Times New Roman"/>
          <w:sz w:val="20"/>
          <w:szCs w:val="20"/>
        </w:rPr>
        <w:t xml:space="preserve">: hematocrit, CRP: c-reactive protein, ESR: </w:t>
      </w:r>
      <w:r w:rsidR="009545A0">
        <w:rPr>
          <w:rFonts w:ascii="Times New Roman" w:hAnsi="Times New Roman" w:hint="eastAsia"/>
          <w:sz w:val="20"/>
          <w:szCs w:val="20"/>
        </w:rPr>
        <w:t>e</w:t>
      </w:r>
      <w:r w:rsidR="009545A0">
        <w:rPr>
          <w:rFonts w:ascii="Times New Roman" w:hAnsi="Times New Roman"/>
          <w:sz w:val="20"/>
          <w:szCs w:val="20"/>
        </w:rPr>
        <w:t xml:space="preserve">rythrocyte sedimentation rate, PT: prothrombin time, ALP: alkaline phosphatase, AST: </w:t>
      </w:r>
      <w:r w:rsidR="009545A0">
        <w:rPr>
          <w:rFonts w:ascii="Times New Roman" w:hAnsi="Times New Roman" w:hint="eastAsia"/>
          <w:sz w:val="20"/>
          <w:szCs w:val="20"/>
        </w:rPr>
        <w:t>a</w:t>
      </w:r>
      <w:r w:rsidR="009545A0">
        <w:rPr>
          <w:rFonts w:ascii="Times New Roman" w:hAnsi="Times New Roman"/>
          <w:sz w:val="20"/>
          <w:szCs w:val="20"/>
        </w:rPr>
        <w:t xml:space="preserve">spartate amino-transferase, ALT: alanine amino-transferase, HIV: human immunodeficiency virus, </w:t>
      </w:r>
      <w:r w:rsidR="009545A0" w:rsidRPr="00803A3B">
        <w:rPr>
          <w:rFonts w:ascii="Times New Roman" w:hAnsi="Times New Roman"/>
          <w:sz w:val="20"/>
          <w:szCs w:val="20"/>
        </w:rPr>
        <w:t>AKI: acute kidney injury</w:t>
      </w:r>
      <w:r w:rsidR="009545A0">
        <w:rPr>
          <w:rFonts w:ascii="Times New Roman" w:hAnsi="Times New Roman"/>
          <w:sz w:val="20"/>
          <w:szCs w:val="20"/>
        </w:rPr>
        <w:t>, ESRD: end-stage renal disease</w:t>
      </w:r>
    </w:p>
    <w:p w14:paraId="3C1F81D4" w14:textId="77777777" w:rsidR="00300AAB" w:rsidRDefault="00300AAB"/>
    <w:sectPr w:rsidR="00300A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5A030" w14:textId="77777777" w:rsidR="00B110BD" w:rsidRDefault="00B110BD" w:rsidP="005A1A17">
      <w:r>
        <w:separator/>
      </w:r>
    </w:p>
  </w:endnote>
  <w:endnote w:type="continuationSeparator" w:id="0">
    <w:p w14:paraId="01BA1266" w14:textId="77777777" w:rsidR="00B110BD" w:rsidRDefault="00B110BD" w:rsidP="005A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571A3" w14:textId="77777777" w:rsidR="00B110BD" w:rsidRDefault="00B110BD" w:rsidP="005A1A17">
      <w:r>
        <w:separator/>
      </w:r>
    </w:p>
  </w:footnote>
  <w:footnote w:type="continuationSeparator" w:id="0">
    <w:p w14:paraId="223BD155" w14:textId="77777777" w:rsidR="00B110BD" w:rsidRDefault="00B110BD" w:rsidP="005A1A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C57F4"/>
    <w:multiLevelType w:val="hybridMultilevel"/>
    <w:tmpl w:val="E88C0318"/>
    <w:lvl w:ilvl="0" w:tplc="A350DD6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852307"/>
    <w:multiLevelType w:val="hybridMultilevel"/>
    <w:tmpl w:val="C7827D9E"/>
    <w:lvl w:ilvl="0" w:tplc="3A263F88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F0"/>
    <w:rsid w:val="0000588A"/>
    <w:rsid w:val="00023445"/>
    <w:rsid w:val="00033E62"/>
    <w:rsid w:val="000977F5"/>
    <w:rsid w:val="00101431"/>
    <w:rsid w:val="001115C3"/>
    <w:rsid w:val="0011520E"/>
    <w:rsid w:val="00171273"/>
    <w:rsid w:val="00251A86"/>
    <w:rsid w:val="00300AAB"/>
    <w:rsid w:val="00340C58"/>
    <w:rsid w:val="00446644"/>
    <w:rsid w:val="004B0084"/>
    <w:rsid w:val="004F01A4"/>
    <w:rsid w:val="00545E14"/>
    <w:rsid w:val="005633C7"/>
    <w:rsid w:val="00582EDA"/>
    <w:rsid w:val="005A1A17"/>
    <w:rsid w:val="005B00D9"/>
    <w:rsid w:val="005C7DA5"/>
    <w:rsid w:val="00605D9B"/>
    <w:rsid w:val="00652323"/>
    <w:rsid w:val="0069462E"/>
    <w:rsid w:val="00704CC9"/>
    <w:rsid w:val="00757B77"/>
    <w:rsid w:val="00782351"/>
    <w:rsid w:val="007A62E0"/>
    <w:rsid w:val="007B3C4C"/>
    <w:rsid w:val="008508A7"/>
    <w:rsid w:val="00893C69"/>
    <w:rsid w:val="008941A2"/>
    <w:rsid w:val="009545A0"/>
    <w:rsid w:val="009B2BC8"/>
    <w:rsid w:val="009D21AB"/>
    <w:rsid w:val="00A34B08"/>
    <w:rsid w:val="00A42222"/>
    <w:rsid w:val="00A73367"/>
    <w:rsid w:val="00AA138E"/>
    <w:rsid w:val="00B01BE4"/>
    <w:rsid w:val="00B044D3"/>
    <w:rsid w:val="00B110BD"/>
    <w:rsid w:val="00B57D70"/>
    <w:rsid w:val="00C5727F"/>
    <w:rsid w:val="00C6214A"/>
    <w:rsid w:val="00D11E2E"/>
    <w:rsid w:val="00D52010"/>
    <w:rsid w:val="00D757B8"/>
    <w:rsid w:val="00D85029"/>
    <w:rsid w:val="00DC205A"/>
    <w:rsid w:val="00DF28F0"/>
    <w:rsid w:val="00EC153A"/>
    <w:rsid w:val="00ED55CB"/>
    <w:rsid w:val="00EE08CE"/>
    <w:rsid w:val="00F618D1"/>
    <w:rsid w:val="00F67AF0"/>
    <w:rsid w:val="00FB04FF"/>
    <w:rsid w:val="00FE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38A3E"/>
  <w15:chartTrackingRefBased/>
  <w15:docId w15:val="{98C68A09-AE99-4BBC-86D7-32A9EDA3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7AF0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A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67AF0"/>
    <w:rPr>
      <w:rFonts w:ascii="Calibri" w:eastAsia="맑은 고딕" w:hAnsi="Calibri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F67A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67AF0"/>
    <w:rPr>
      <w:rFonts w:ascii="Calibri" w:eastAsia="맑은 고딕" w:hAnsi="Calibri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F67AF0"/>
    <w:rPr>
      <w:rFonts w:ascii="Times New Roman" w:hAnsi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67AF0"/>
    <w:rPr>
      <w:rFonts w:ascii="Times New Roman" w:eastAsia="맑은 고딕" w:hAnsi="Times New Roman" w:cs="Times New Roman"/>
      <w:kern w:val="0"/>
      <w:sz w:val="18"/>
      <w:szCs w:val="18"/>
    </w:rPr>
  </w:style>
  <w:style w:type="character" w:styleId="a6">
    <w:name w:val="Hyperlink"/>
    <w:uiPriority w:val="99"/>
    <w:unhideWhenUsed/>
    <w:rsid w:val="00F67AF0"/>
    <w:rPr>
      <w:color w:val="0563C1"/>
      <w:u w:val="single"/>
    </w:rPr>
  </w:style>
  <w:style w:type="character" w:customStyle="1" w:styleId="1">
    <w:name w:val="확인되지 않은 멘션1"/>
    <w:uiPriority w:val="99"/>
    <w:semiHidden/>
    <w:unhideWhenUsed/>
    <w:rsid w:val="00F67AF0"/>
    <w:rPr>
      <w:color w:val="605E5C"/>
      <w:shd w:val="clear" w:color="auto" w:fill="E1DFDD"/>
    </w:rPr>
  </w:style>
  <w:style w:type="character" w:styleId="a7">
    <w:name w:val="FollowedHyperlink"/>
    <w:uiPriority w:val="99"/>
    <w:semiHidden/>
    <w:unhideWhenUsed/>
    <w:rsid w:val="00F67AF0"/>
    <w:rPr>
      <w:color w:val="954F72"/>
      <w:u w:val="single"/>
    </w:rPr>
  </w:style>
  <w:style w:type="paragraph" w:styleId="a8">
    <w:name w:val="List Paragraph"/>
    <w:basedOn w:val="a"/>
    <w:uiPriority w:val="34"/>
    <w:qFormat/>
    <w:rsid w:val="00F67AF0"/>
    <w:pPr>
      <w:ind w:left="720"/>
      <w:contextualSpacing/>
    </w:pPr>
  </w:style>
  <w:style w:type="character" w:styleId="a9">
    <w:name w:val="line number"/>
    <w:basedOn w:val="a0"/>
    <w:uiPriority w:val="99"/>
    <w:semiHidden/>
    <w:unhideWhenUsed/>
    <w:rsid w:val="00F67AF0"/>
  </w:style>
  <w:style w:type="paragraph" w:customStyle="1" w:styleId="EndNoteBibliographyTitle">
    <w:name w:val="EndNote Bibliography Title"/>
    <w:basedOn w:val="a"/>
    <w:link w:val="EndNoteBibliographyTitleChar"/>
    <w:rsid w:val="00F67AF0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F67AF0"/>
    <w:rPr>
      <w:rFonts w:ascii="Calibri" w:eastAsia="맑은 고딕" w:hAnsi="Calibri" w:cs="Calibri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F67AF0"/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F67AF0"/>
    <w:rPr>
      <w:rFonts w:ascii="Calibri" w:eastAsia="맑은 고딕" w:hAnsi="Calibri" w:cs="Calibri"/>
      <w:noProof/>
      <w:kern w:val="0"/>
      <w:sz w:val="24"/>
      <w:szCs w:val="24"/>
    </w:rPr>
  </w:style>
  <w:style w:type="character" w:styleId="aa">
    <w:name w:val="annotation reference"/>
    <w:uiPriority w:val="99"/>
    <w:semiHidden/>
    <w:unhideWhenUsed/>
    <w:rsid w:val="00F67AF0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F67AF0"/>
  </w:style>
  <w:style w:type="character" w:customStyle="1" w:styleId="Char2">
    <w:name w:val="메모 텍스트 Char"/>
    <w:basedOn w:val="a0"/>
    <w:link w:val="ab"/>
    <w:uiPriority w:val="99"/>
    <w:semiHidden/>
    <w:rsid w:val="00F67AF0"/>
    <w:rPr>
      <w:rFonts w:ascii="Calibri" w:eastAsia="맑은 고딕" w:hAnsi="Calibri" w:cs="Times New Roman"/>
      <w:kern w:val="0"/>
      <w:sz w:val="24"/>
      <w:szCs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67AF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67AF0"/>
    <w:rPr>
      <w:rFonts w:ascii="Calibri" w:eastAsia="맑은 고딕" w:hAnsi="Calibri" w:cs="Times New Roman"/>
      <w:b/>
      <w:bCs/>
      <w:kern w:val="0"/>
      <w:sz w:val="24"/>
      <w:szCs w:val="24"/>
    </w:rPr>
  </w:style>
  <w:style w:type="paragraph" w:styleId="ad">
    <w:name w:val="Revision"/>
    <w:hidden/>
    <w:uiPriority w:val="99"/>
    <w:semiHidden/>
    <w:rsid w:val="00F67AF0"/>
    <w:pPr>
      <w:spacing w:after="0" w:line="240" w:lineRule="auto"/>
      <w:jc w:val="left"/>
    </w:pPr>
    <w:rPr>
      <w:rFonts w:ascii="Calibri" w:eastAsia="맑은 고딕" w:hAnsi="Calibri" w:cs="Times New Roman"/>
      <w:kern w:val="0"/>
      <w:sz w:val="24"/>
      <w:szCs w:val="24"/>
    </w:rPr>
  </w:style>
  <w:style w:type="table" w:styleId="2">
    <w:name w:val="Plain Table 2"/>
    <w:basedOn w:val="a1"/>
    <w:uiPriority w:val="42"/>
    <w:rsid w:val="00F67AF0"/>
    <w:pPr>
      <w:spacing w:after="0" w:line="240" w:lineRule="auto"/>
    </w:pPr>
    <w:rPr>
      <w:rFonts w:ascii="Calibri" w:eastAsia="맑은 고딕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F67A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67AF0"/>
    <w:rPr>
      <w:rFonts w:ascii="Courier New" w:eastAsia="Times New Roman" w:hAnsi="Courier New" w:cs="Courier New"/>
      <w:kern w:val="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Sunghyun</dc:creator>
  <cp:keywords/>
  <dc:description/>
  <cp:lastModifiedBy>JongWook Jung</cp:lastModifiedBy>
  <cp:revision>14</cp:revision>
  <dcterms:created xsi:type="dcterms:W3CDTF">2021-06-09T15:23:00Z</dcterms:created>
  <dcterms:modified xsi:type="dcterms:W3CDTF">2021-09-16T04:25:00Z</dcterms:modified>
</cp:coreProperties>
</file>